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ACB06" w14:textId="6EFB5C45" w:rsidR="00C05EF1" w:rsidRPr="004A4A86" w:rsidRDefault="00C05EF1" w:rsidP="008A334A">
      <w:pPr>
        <w:rPr>
          <w:rFonts w:ascii="Times New Roman" w:eastAsia="Times New Roman" w:hAnsi="Times New Roman" w:cs="Times New Roman"/>
          <w:color w:val="000000" w:themeColor="text1"/>
        </w:rPr>
      </w:pPr>
      <w:r w:rsidRPr="004A4A86">
        <w:rPr>
          <w:b/>
        </w:rPr>
        <w:t>S</w:t>
      </w:r>
      <w:r w:rsidR="007E60AC" w:rsidRPr="004A4A86">
        <w:rPr>
          <w:rFonts w:ascii="Times New Roman" w:hAnsi="Times New Roman" w:cs="Times New Roman"/>
          <w:b/>
          <w:color w:val="000000" w:themeColor="text1"/>
        </w:rPr>
        <w:t>upplementa</w:t>
      </w:r>
      <w:bookmarkStart w:id="0" w:name="_GoBack"/>
      <w:r w:rsidR="00DA7A7A">
        <w:rPr>
          <w:rFonts w:ascii="Times New Roman" w:hAnsi="Times New Roman" w:cs="Times New Roman"/>
          <w:b/>
          <w:color w:val="000000" w:themeColor="text1"/>
        </w:rPr>
        <w:t>l</w:t>
      </w:r>
      <w:bookmarkEnd w:id="0"/>
      <w:r w:rsidR="007E60AC" w:rsidRPr="004A4A8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A7A7A">
        <w:rPr>
          <w:rFonts w:ascii="Times New Roman" w:hAnsi="Times New Roman" w:cs="Times New Roman"/>
          <w:b/>
          <w:color w:val="000000" w:themeColor="text1"/>
        </w:rPr>
        <w:t>Table 1.</w:t>
      </w:r>
      <w:r w:rsidRPr="004A4A86">
        <w:rPr>
          <w:rFonts w:ascii="Times New Roman" w:hAnsi="Times New Roman" w:cs="Times New Roman"/>
          <w:color w:val="000000" w:themeColor="text1"/>
        </w:rPr>
        <w:t xml:space="preserve"> </w:t>
      </w:r>
      <w:r w:rsidR="00D121AC" w:rsidRPr="004A4A86">
        <w:rPr>
          <w:rFonts w:ascii="Times New Roman" w:hAnsi="Times New Roman" w:cs="Times New Roman"/>
          <w:color w:val="000000" w:themeColor="text1"/>
        </w:rPr>
        <w:t xml:space="preserve">Detailed information regarding the identification of the 27 proteins that were common in all three used </w:t>
      </w:r>
      <w:r w:rsidR="00A524BA">
        <w:rPr>
          <w:rFonts w:ascii="Times New Roman" w:hAnsi="Times New Roman" w:cs="Times New Roman"/>
          <w:color w:val="000000" w:themeColor="text1"/>
        </w:rPr>
        <w:t xml:space="preserve">proteomic </w:t>
      </w:r>
      <w:r w:rsidR="00D121AC" w:rsidRPr="004A4A86">
        <w:rPr>
          <w:rFonts w:ascii="Times New Roman" w:hAnsi="Times New Roman" w:cs="Times New Roman"/>
          <w:color w:val="000000" w:themeColor="text1"/>
        </w:rPr>
        <w:t xml:space="preserve">approaches. </w:t>
      </w:r>
    </w:p>
    <w:p w14:paraId="272549E9" w14:textId="77777777" w:rsidR="001B3B5C" w:rsidRDefault="001B3B5C" w:rsidP="001B3B5C">
      <w:pPr>
        <w:jc w:val="center"/>
        <w:rPr>
          <w:sz w:val="20"/>
        </w:rPr>
      </w:pPr>
    </w:p>
    <w:tbl>
      <w:tblPr>
        <w:tblStyle w:val="PlainTable3"/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2814"/>
        <w:gridCol w:w="1554"/>
        <w:gridCol w:w="1047"/>
        <w:gridCol w:w="953"/>
        <w:gridCol w:w="953"/>
        <w:gridCol w:w="991"/>
      </w:tblGrid>
      <w:tr w:rsidR="00B06589" w:rsidRPr="00D87009" w14:paraId="535B25BA" w14:textId="77777777" w:rsidTr="00B06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8" w:type="dxa"/>
            <w:tcBorders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14:paraId="4E514AED" w14:textId="3F4F8B84" w:rsidR="00CA1CC4" w:rsidRPr="00D87009" w:rsidRDefault="00CA1CC4" w:rsidP="00CA1CC4">
            <w:pPr>
              <w:jc w:val="center"/>
              <w:rPr>
                <w:rFonts w:ascii="Times New Roman" w:hAnsi="Times New Roman" w:cs="Times New Roman"/>
                <w:caps w:val="0"/>
                <w:color w:val="000000" w:themeColor="text1"/>
                <w:sz w:val="15"/>
                <w:szCs w:val="16"/>
              </w:rPr>
            </w:pPr>
            <w:r w:rsidRPr="00D87009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Accession</w:t>
            </w:r>
            <w:r w:rsidR="00A524BA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 xml:space="preserve"> Number</w:t>
            </w:r>
          </w:p>
        </w:tc>
        <w:tc>
          <w:tcPr>
            <w:tcW w:w="2814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1FB44F00" w14:textId="3C0FBFF9" w:rsidR="00CA1CC4" w:rsidRPr="00D87009" w:rsidRDefault="00A524BA" w:rsidP="00CA1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5"/>
                <w:szCs w:val="16"/>
              </w:rPr>
            </w:pPr>
            <w: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Protein name</w:t>
            </w:r>
          </w:p>
        </w:tc>
        <w:tc>
          <w:tcPr>
            <w:tcW w:w="1554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634771DD" w14:textId="43448581" w:rsidR="00CA1CC4" w:rsidRPr="00D87009" w:rsidRDefault="00A524BA" w:rsidP="00CA1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5"/>
                <w:szCs w:val="16"/>
              </w:rPr>
            </w:pPr>
            <w:r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Used proteomic a</w:t>
            </w:r>
            <w:r w:rsidR="00CA1CC4" w:rsidRPr="00D87009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pproach</w:t>
            </w:r>
          </w:p>
        </w:tc>
        <w:tc>
          <w:tcPr>
            <w:tcW w:w="1047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46E81456" w14:textId="05EDBDAC" w:rsidR="00CA1CC4" w:rsidRPr="00D87009" w:rsidRDefault="00CA1CC4" w:rsidP="00CA1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5"/>
                <w:szCs w:val="16"/>
              </w:rPr>
            </w:pPr>
            <w:r w:rsidRPr="00D87009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Number of replicates identified</w:t>
            </w:r>
          </w:p>
        </w:tc>
        <w:tc>
          <w:tcPr>
            <w:tcW w:w="953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5060F40B" w14:textId="26623C03" w:rsidR="00CA1CC4" w:rsidRPr="00D87009" w:rsidRDefault="00CA1CC4" w:rsidP="00CA1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5"/>
                <w:szCs w:val="16"/>
              </w:rPr>
            </w:pPr>
            <w:r w:rsidRPr="00D87009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Unique peptides (average)</w:t>
            </w:r>
          </w:p>
        </w:tc>
        <w:tc>
          <w:tcPr>
            <w:tcW w:w="953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327F2ACE" w14:textId="20A66BD5" w:rsidR="00CA1CC4" w:rsidRPr="00D87009" w:rsidRDefault="00CA1CC4" w:rsidP="00CA1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5"/>
                <w:szCs w:val="16"/>
              </w:rPr>
            </w:pPr>
            <w:r w:rsidRPr="00D87009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Score (average)</w:t>
            </w:r>
          </w:p>
        </w:tc>
        <w:tc>
          <w:tcPr>
            <w:tcW w:w="991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5399EE63" w14:textId="1927AA81" w:rsidR="00CA1CC4" w:rsidRPr="00D87009" w:rsidRDefault="00CA1CC4" w:rsidP="00CA1C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15"/>
                <w:szCs w:val="16"/>
              </w:rPr>
            </w:pPr>
            <w:r w:rsidRPr="00D87009">
              <w:rPr>
                <w:rFonts w:ascii="Times New Roman" w:eastAsia="Times New Roman" w:hAnsi="Times New Roman" w:cs="Times New Roman"/>
                <w:bCs w:val="0"/>
                <w:caps w:val="0"/>
                <w:color w:val="000000" w:themeColor="text1"/>
                <w:sz w:val="15"/>
                <w:szCs w:val="16"/>
              </w:rPr>
              <w:t>% Coverage (average)</w:t>
            </w:r>
          </w:p>
        </w:tc>
      </w:tr>
      <w:tr w:rsidR="00B06589" w:rsidRPr="00B06589" w14:paraId="471D1596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6AC341A3" w14:textId="67F84484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C0JYZ2</w:t>
            </w:r>
          </w:p>
        </w:tc>
        <w:tc>
          <w:tcPr>
            <w:tcW w:w="2814" w:type="dxa"/>
            <w:vMerge w:val="restart"/>
          </w:tcPr>
          <w:p w14:paraId="5FB9E7B9" w14:textId="147C18B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Titin </w:t>
            </w:r>
          </w:p>
        </w:tc>
        <w:tc>
          <w:tcPr>
            <w:tcW w:w="1554" w:type="dxa"/>
          </w:tcPr>
          <w:p w14:paraId="79FB986B" w14:textId="232F2D1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44133682" w14:textId="0C921EB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301EF9F6" w14:textId="21A509C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.63</w:t>
            </w:r>
          </w:p>
        </w:tc>
        <w:tc>
          <w:tcPr>
            <w:tcW w:w="953" w:type="dxa"/>
          </w:tcPr>
          <w:p w14:paraId="2F6818F3" w14:textId="2B838B0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1.76</w:t>
            </w:r>
          </w:p>
        </w:tc>
        <w:tc>
          <w:tcPr>
            <w:tcW w:w="991" w:type="dxa"/>
          </w:tcPr>
          <w:p w14:paraId="4792002A" w14:textId="21C4C9F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0.68</w:t>
            </w:r>
          </w:p>
        </w:tc>
      </w:tr>
      <w:tr w:rsidR="00B06589" w:rsidRPr="00B06589" w14:paraId="783F6111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41D1FC86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FD18323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3A0A31E" w14:textId="63E109A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149E81BB" w14:textId="5CB0306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1FE38F85" w14:textId="53758E4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780597B6" w14:textId="7079F5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099A1C61" w14:textId="1584DDE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69E17822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327BD358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5367AEB5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BA64A7E" w14:textId="4B3BCD5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45849D76" w14:textId="6E3E0A4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0B99A1F8" w14:textId="5FDF47D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.8</w:t>
            </w:r>
          </w:p>
        </w:tc>
        <w:tc>
          <w:tcPr>
            <w:tcW w:w="953" w:type="dxa"/>
          </w:tcPr>
          <w:p w14:paraId="1FE7625D" w14:textId="11CAD99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13.36</w:t>
            </w:r>
          </w:p>
        </w:tc>
        <w:tc>
          <w:tcPr>
            <w:tcW w:w="991" w:type="dxa"/>
          </w:tcPr>
          <w:p w14:paraId="0AB55744" w14:textId="254294B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0.38</w:t>
            </w:r>
          </w:p>
        </w:tc>
      </w:tr>
      <w:tr w:rsidR="00B06589" w:rsidRPr="00B06589" w14:paraId="1F0C2F5C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09CAA58B" w14:textId="3A69636E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B4E1M1</w:t>
            </w:r>
          </w:p>
        </w:tc>
        <w:tc>
          <w:tcPr>
            <w:tcW w:w="2814" w:type="dxa"/>
            <w:vMerge w:val="restart"/>
          </w:tcPr>
          <w:p w14:paraId="3E3D7C45" w14:textId="5D6EDD83" w:rsidR="00CA1CC4" w:rsidRPr="00B06589" w:rsidRDefault="00CA1CC4" w:rsidP="00C4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cDNA FLJ60391, highly similar to </w:t>
            </w:r>
            <w:proofErr w:type="spellStart"/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>Lactoperoxidase</w:t>
            </w:r>
            <w:proofErr w:type="spellEnd"/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 </w:t>
            </w:r>
          </w:p>
        </w:tc>
        <w:tc>
          <w:tcPr>
            <w:tcW w:w="1554" w:type="dxa"/>
          </w:tcPr>
          <w:p w14:paraId="57D53470" w14:textId="5040761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29499092" w14:textId="5D1C3ED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063BE964" w14:textId="13D35F4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43754538" w14:textId="2E09ECA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0.28</w:t>
            </w:r>
          </w:p>
        </w:tc>
        <w:tc>
          <w:tcPr>
            <w:tcW w:w="991" w:type="dxa"/>
          </w:tcPr>
          <w:p w14:paraId="04ED4F69" w14:textId="0650964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59</w:t>
            </w:r>
          </w:p>
        </w:tc>
      </w:tr>
      <w:tr w:rsidR="00B06589" w:rsidRPr="00B06589" w14:paraId="29DD2C00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3181A973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564E7020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A30632E" w14:textId="540020A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4D59903C" w14:textId="1FA3DF9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7FFF344C" w14:textId="2EFB7A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7C863407" w14:textId="4DC81C4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4386EA74" w14:textId="5CA24BE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08A617CE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4EDB6E5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E8E4030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24158D7" w14:textId="23F0C87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5FF9FD0E" w14:textId="6CC4F4F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146DF0D5" w14:textId="0096063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5</w:t>
            </w:r>
          </w:p>
        </w:tc>
        <w:tc>
          <w:tcPr>
            <w:tcW w:w="953" w:type="dxa"/>
          </w:tcPr>
          <w:p w14:paraId="58BCE0B0" w14:textId="10F2B62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2.26</w:t>
            </w:r>
          </w:p>
        </w:tc>
        <w:tc>
          <w:tcPr>
            <w:tcW w:w="991" w:type="dxa"/>
          </w:tcPr>
          <w:p w14:paraId="61049A73" w14:textId="5945DD0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.12</w:t>
            </w:r>
          </w:p>
        </w:tc>
      </w:tr>
      <w:tr w:rsidR="00B06589" w:rsidRPr="00B06589" w14:paraId="4B32C31F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66EBEE22" w14:textId="781846E1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Q9HC84</w:t>
            </w:r>
          </w:p>
        </w:tc>
        <w:tc>
          <w:tcPr>
            <w:tcW w:w="2814" w:type="dxa"/>
            <w:vMerge w:val="restart"/>
          </w:tcPr>
          <w:p w14:paraId="041B8651" w14:textId="393B32A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Mucin-5B </w:t>
            </w:r>
          </w:p>
        </w:tc>
        <w:tc>
          <w:tcPr>
            <w:tcW w:w="1554" w:type="dxa"/>
          </w:tcPr>
          <w:p w14:paraId="2EFC7D7C" w14:textId="67480A8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2766D065" w14:textId="5AF5F35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2E557E12" w14:textId="167A384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20D2480A" w14:textId="4A43AE0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1.22</w:t>
            </w:r>
          </w:p>
        </w:tc>
        <w:tc>
          <w:tcPr>
            <w:tcW w:w="991" w:type="dxa"/>
          </w:tcPr>
          <w:p w14:paraId="3E2276C2" w14:textId="683CB9F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.63</w:t>
            </w:r>
          </w:p>
        </w:tc>
      </w:tr>
      <w:tr w:rsidR="00B06589" w:rsidRPr="00B06589" w14:paraId="3BB73F1C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61DBE7FA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C5F452D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7DEDA3A3" w14:textId="51C8897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20ABB1AF" w14:textId="2885C54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75CC37A6" w14:textId="69CE387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367FDA89" w14:textId="2177CF3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61EF7DBA" w14:textId="7CB73EE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1BD29F5E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1BCD8A5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64CFEFFB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8365950" w14:textId="154EDC2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780CFF77" w14:textId="2EECDDE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</w:t>
            </w:r>
          </w:p>
        </w:tc>
        <w:tc>
          <w:tcPr>
            <w:tcW w:w="953" w:type="dxa"/>
          </w:tcPr>
          <w:p w14:paraId="25B17B48" w14:textId="2758FA7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67</w:t>
            </w:r>
          </w:p>
        </w:tc>
        <w:tc>
          <w:tcPr>
            <w:tcW w:w="953" w:type="dxa"/>
          </w:tcPr>
          <w:p w14:paraId="24D34729" w14:textId="0C54F27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4.59</w:t>
            </w:r>
          </w:p>
        </w:tc>
        <w:tc>
          <w:tcPr>
            <w:tcW w:w="991" w:type="dxa"/>
          </w:tcPr>
          <w:p w14:paraId="585DA6BE" w14:textId="1CF5F02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.9</w:t>
            </w:r>
          </w:p>
        </w:tc>
      </w:tr>
      <w:tr w:rsidR="00B06589" w:rsidRPr="00B06589" w14:paraId="052CE5DA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3635B65D" w14:textId="5664105C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04080</w:t>
            </w:r>
          </w:p>
        </w:tc>
        <w:tc>
          <w:tcPr>
            <w:tcW w:w="2814" w:type="dxa"/>
            <w:vMerge w:val="restart"/>
          </w:tcPr>
          <w:p w14:paraId="45A1DF3B" w14:textId="2F1356E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Cystatin-B </w:t>
            </w:r>
          </w:p>
        </w:tc>
        <w:tc>
          <w:tcPr>
            <w:tcW w:w="1554" w:type="dxa"/>
          </w:tcPr>
          <w:p w14:paraId="6DFDC547" w14:textId="0D60549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3B8635BF" w14:textId="50099C7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26C8AB18" w14:textId="1B8CB50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38</w:t>
            </w:r>
          </w:p>
        </w:tc>
        <w:tc>
          <w:tcPr>
            <w:tcW w:w="953" w:type="dxa"/>
          </w:tcPr>
          <w:p w14:paraId="7B586EDD" w14:textId="31E7247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9.83</w:t>
            </w:r>
          </w:p>
        </w:tc>
        <w:tc>
          <w:tcPr>
            <w:tcW w:w="991" w:type="dxa"/>
          </w:tcPr>
          <w:p w14:paraId="0AA20881" w14:textId="220ACAE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2.53</w:t>
            </w:r>
          </w:p>
        </w:tc>
      </w:tr>
      <w:tr w:rsidR="00B06589" w:rsidRPr="00B06589" w14:paraId="3B075B59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E88BE72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3EFEFCE5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5738C318" w14:textId="4399832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37A14AC2" w14:textId="1BC562B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41BDC28D" w14:textId="000A215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27DD7F67" w14:textId="0B6DA8A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776D66A2" w14:textId="1317E03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3E00FFDC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30EB0EAA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49E57D7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099CB9E9" w14:textId="7348B99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5C94DB36" w14:textId="7E69EC1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55AA8FF7" w14:textId="1FAED9B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5</w:t>
            </w:r>
          </w:p>
        </w:tc>
        <w:tc>
          <w:tcPr>
            <w:tcW w:w="953" w:type="dxa"/>
          </w:tcPr>
          <w:p w14:paraId="0B61DF69" w14:textId="08EC62A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8.82</w:t>
            </w:r>
          </w:p>
        </w:tc>
        <w:tc>
          <w:tcPr>
            <w:tcW w:w="991" w:type="dxa"/>
          </w:tcPr>
          <w:p w14:paraId="44C4691B" w14:textId="1602141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5.21</w:t>
            </w:r>
          </w:p>
        </w:tc>
      </w:tr>
      <w:tr w:rsidR="00B06589" w:rsidRPr="00B06589" w14:paraId="4F42764C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672343EF" w14:textId="57D4858B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B4DVQ0</w:t>
            </w:r>
          </w:p>
        </w:tc>
        <w:tc>
          <w:tcPr>
            <w:tcW w:w="2814" w:type="dxa"/>
            <w:vMerge w:val="restart"/>
          </w:tcPr>
          <w:p w14:paraId="4EF21359" w14:textId="13FAEAF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cDNA FLJ58286, highly similar to Actin, cytoplasmic 2 </w:t>
            </w:r>
          </w:p>
        </w:tc>
        <w:tc>
          <w:tcPr>
            <w:tcW w:w="1554" w:type="dxa"/>
          </w:tcPr>
          <w:p w14:paraId="37DD09E9" w14:textId="4804DAE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35D1FB8C" w14:textId="4093ED40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53AC03C6" w14:textId="11E3B8D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09199B93" w14:textId="6F91021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7.4</w:t>
            </w:r>
          </w:p>
        </w:tc>
        <w:tc>
          <w:tcPr>
            <w:tcW w:w="991" w:type="dxa"/>
          </w:tcPr>
          <w:p w14:paraId="3672054F" w14:textId="68CAB72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9.82</w:t>
            </w:r>
          </w:p>
        </w:tc>
      </w:tr>
      <w:tr w:rsidR="00B06589" w:rsidRPr="00B06589" w14:paraId="767ADD18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CB6068A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E25B5BF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7BA4385" w14:textId="7D4FA6B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5FBD04B4" w14:textId="06018C7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716A60DA" w14:textId="6836284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191287E1" w14:textId="290A4EB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76F37FCD" w14:textId="43E282A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30CC57E0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4CE9EC41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5195F97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797505DC" w14:textId="73BB948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196EB93E" w14:textId="047761E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47C53DCA" w14:textId="00B328E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75</w:t>
            </w:r>
          </w:p>
        </w:tc>
        <w:tc>
          <w:tcPr>
            <w:tcW w:w="953" w:type="dxa"/>
          </w:tcPr>
          <w:p w14:paraId="74E0460C" w14:textId="0B7B00B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6.9</w:t>
            </w:r>
          </w:p>
        </w:tc>
        <w:tc>
          <w:tcPr>
            <w:tcW w:w="991" w:type="dxa"/>
          </w:tcPr>
          <w:p w14:paraId="5AEC2821" w14:textId="63BC29A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7.7</w:t>
            </w:r>
          </w:p>
        </w:tc>
      </w:tr>
      <w:tr w:rsidR="00B06589" w:rsidRPr="00B06589" w14:paraId="70362543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06D48494" w14:textId="0F140376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01037</w:t>
            </w:r>
          </w:p>
        </w:tc>
        <w:tc>
          <w:tcPr>
            <w:tcW w:w="2814" w:type="dxa"/>
            <w:vMerge w:val="restart"/>
          </w:tcPr>
          <w:p w14:paraId="21EECAAE" w14:textId="1C15AF6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Cystatin-SN </w:t>
            </w:r>
          </w:p>
        </w:tc>
        <w:tc>
          <w:tcPr>
            <w:tcW w:w="1554" w:type="dxa"/>
          </w:tcPr>
          <w:p w14:paraId="60E22F6E" w14:textId="7E3E7F3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60426DF8" w14:textId="72F3306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6F81A938" w14:textId="7434A68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.4</w:t>
            </w:r>
          </w:p>
        </w:tc>
        <w:tc>
          <w:tcPr>
            <w:tcW w:w="953" w:type="dxa"/>
          </w:tcPr>
          <w:p w14:paraId="5C45B949" w14:textId="08D79A2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2.19</w:t>
            </w:r>
          </w:p>
        </w:tc>
        <w:tc>
          <w:tcPr>
            <w:tcW w:w="991" w:type="dxa"/>
          </w:tcPr>
          <w:p w14:paraId="79E20DBE" w14:textId="44978AD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2.62</w:t>
            </w:r>
          </w:p>
        </w:tc>
      </w:tr>
      <w:tr w:rsidR="00B06589" w:rsidRPr="00B06589" w14:paraId="491BC96D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11819E0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4A59545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7F5C4B4F" w14:textId="3EA388B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12C20E56" w14:textId="7695EC8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39ACBDCD" w14:textId="22E5012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32FA4308" w14:textId="524218B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45EA506A" w14:textId="04B7494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2A6A8860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8C11E05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3A9A186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3DA66753" w14:textId="22C1D58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33D6A63B" w14:textId="70A0384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4CB3FF6C" w14:textId="466AFE0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5</w:t>
            </w:r>
          </w:p>
        </w:tc>
        <w:tc>
          <w:tcPr>
            <w:tcW w:w="953" w:type="dxa"/>
          </w:tcPr>
          <w:p w14:paraId="305AB1D8" w14:textId="4CBC28E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6.67</w:t>
            </w:r>
          </w:p>
        </w:tc>
        <w:tc>
          <w:tcPr>
            <w:tcW w:w="991" w:type="dxa"/>
          </w:tcPr>
          <w:p w14:paraId="22657C9E" w14:textId="06821DF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2.62</w:t>
            </w:r>
          </w:p>
        </w:tc>
      </w:tr>
      <w:tr w:rsidR="00B06589" w:rsidRPr="00B06589" w14:paraId="5E559C25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4DE3AD1A" w14:textId="0DD570CE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Q6PJF2</w:t>
            </w:r>
          </w:p>
        </w:tc>
        <w:tc>
          <w:tcPr>
            <w:tcW w:w="2814" w:type="dxa"/>
            <w:vMerge w:val="restart"/>
          </w:tcPr>
          <w:p w14:paraId="3274A087" w14:textId="06F78EF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IGK@ protein </w:t>
            </w:r>
          </w:p>
        </w:tc>
        <w:tc>
          <w:tcPr>
            <w:tcW w:w="1554" w:type="dxa"/>
          </w:tcPr>
          <w:p w14:paraId="3F3F2BF7" w14:textId="0129D3E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75868329" w14:textId="4D9C0D6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4462B355" w14:textId="11A034D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.5</w:t>
            </w:r>
          </w:p>
        </w:tc>
        <w:tc>
          <w:tcPr>
            <w:tcW w:w="953" w:type="dxa"/>
          </w:tcPr>
          <w:p w14:paraId="19868C0A" w14:textId="697A3E1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7.87</w:t>
            </w:r>
          </w:p>
        </w:tc>
        <w:tc>
          <w:tcPr>
            <w:tcW w:w="991" w:type="dxa"/>
          </w:tcPr>
          <w:p w14:paraId="59B70C09" w14:textId="48C3DD3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3.41</w:t>
            </w:r>
          </w:p>
        </w:tc>
      </w:tr>
      <w:tr w:rsidR="00B06589" w:rsidRPr="00B06589" w14:paraId="7E76A5C5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67995DC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176D012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66191063" w14:textId="3CB3AE7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6A969B9A" w14:textId="76BA196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2EDC4387" w14:textId="4A184EA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5317710D" w14:textId="11AD1B8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4558E5DA" w14:textId="1D0ACDC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49BB98C0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4C1CE1C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A0CE8E8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C4FD2DD" w14:textId="5439121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2D59462C" w14:textId="5C6C819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54E5D050" w14:textId="218E7D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0F756E19" w14:textId="3906BB3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17.65</w:t>
            </w:r>
          </w:p>
        </w:tc>
        <w:tc>
          <w:tcPr>
            <w:tcW w:w="991" w:type="dxa"/>
          </w:tcPr>
          <w:p w14:paraId="270D712D" w14:textId="4284ADE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8.94</w:t>
            </w:r>
          </w:p>
        </w:tc>
      </w:tr>
      <w:tr w:rsidR="00B06589" w:rsidRPr="00B06589" w14:paraId="1098DB51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1F25B3DC" w14:textId="50554562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Q0QET7</w:t>
            </w:r>
          </w:p>
        </w:tc>
        <w:tc>
          <w:tcPr>
            <w:tcW w:w="2814" w:type="dxa"/>
            <w:vMerge w:val="restart"/>
          </w:tcPr>
          <w:p w14:paraId="0471B5D9" w14:textId="62344D3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Glyceraldehyde-3-phosphate dehydrogenase (Fragment) </w:t>
            </w:r>
          </w:p>
        </w:tc>
        <w:tc>
          <w:tcPr>
            <w:tcW w:w="1554" w:type="dxa"/>
          </w:tcPr>
          <w:p w14:paraId="1959FEC8" w14:textId="2C7852F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2C8FF3EF" w14:textId="49B478A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298DD0EC" w14:textId="7270106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5</w:t>
            </w:r>
          </w:p>
        </w:tc>
        <w:tc>
          <w:tcPr>
            <w:tcW w:w="953" w:type="dxa"/>
          </w:tcPr>
          <w:p w14:paraId="4094B0F2" w14:textId="5249731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1.46</w:t>
            </w:r>
          </w:p>
        </w:tc>
        <w:tc>
          <w:tcPr>
            <w:tcW w:w="991" w:type="dxa"/>
          </w:tcPr>
          <w:p w14:paraId="23550B22" w14:textId="771108C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7.18</w:t>
            </w:r>
          </w:p>
        </w:tc>
      </w:tr>
      <w:tr w:rsidR="00B06589" w:rsidRPr="00B06589" w14:paraId="11697843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A61695E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66141E5A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2CDD4F6B" w14:textId="1F13168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413C84DA" w14:textId="2B85E06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49C175E3" w14:textId="5033096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1DD46560" w14:textId="66D11D1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7841DA87" w14:textId="638AB68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52CA3B5A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04E3EF2D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375B49EB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42F9B88" w14:textId="3A53581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716E7E1B" w14:textId="49FFD18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36E8B983" w14:textId="50FC8C2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1921990E" w14:textId="7F55A5C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5.98</w:t>
            </w:r>
          </w:p>
        </w:tc>
        <w:tc>
          <w:tcPr>
            <w:tcW w:w="991" w:type="dxa"/>
          </w:tcPr>
          <w:p w14:paraId="38F965FC" w14:textId="5B8912D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2.67</w:t>
            </w:r>
          </w:p>
        </w:tc>
      </w:tr>
      <w:tr w:rsidR="00B06589" w:rsidRPr="00B06589" w14:paraId="6D4766A8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45F4E83E" w14:textId="7253A36E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A0A075B6K9</w:t>
            </w:r>
          </w:p>
        </w:tc>
        <w:tc>
          <w:tcPr>
            <w:tcW w:w="2814" w:type="dxa"/>
            <w:vMerge w:val="restart"/>
          </w:tcPr>
          <w:p w14:paraId="5F7E59A1" w14:textId="0B82BBE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Ig lambda-2 chain C regions (Fragment) </w:t>
            </w:r>
          </w:p>
        </w:tc>
        <w:tc>
          <w:tcPr>
            <w:tcW w:w="1554" w:type="dxa"/>
          </w:tcPr>
          <w:p w14:paraId="0D415DCB" w14:textId="2A671C2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1FB7E23B" w14:textId="7615DB4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6C6EAEB9" w14:textId="0399CF4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5</w:t>
            </w:r>
          </w:p>
        </w:tc>
        <w:tc>
          <w:tcPr>
            <w:tcW w:w="953" w:type="dxa"/>
          </w:tcPr>
          <w:p w14:paraId="6D31DF5F" w14:textId="13C522B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8.89</w:t>
            </w:r>
          </w:p>
        </w:tc>
        <w:tc>
          <w:tcPr>
            <w:tcW w:w="991" w:type="dxa"/>
          </w:tcPr>
          <w:p w14:paraId="2D533C92" w14:textId="34A39120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6.8</w:t>
            </w:r>
          </w:p>
        </w:tc>
      </w:tr>
      <w:tr w:rsidR="00B06589" w:rsidRPr="00B06589" w14:paraId="6AD8407C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390372DD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545A541D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2859AF7C" w14:textId="50B108E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13ADDE73" w14:textId="3F8AAF6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103B9050" w14:textId="3EB163C2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581BF8D2" w14:textId="0CD1066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44256D20" w14:textId="0203511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0C5B6D80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41FE71F6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5966BA8A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550F279C" w14:textId="32AF208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416F5F98" w14:textId="4676DBB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68B30E7A" w14:textId="364CCD3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75</w:t>
            </w:r>
          </w:p>
        </w:tc>
        <w:tc>
          <w:tcPr>
            <w:tcW w:w="953" w:type="dxa"/>
          </w:tcPr>
          <w:p w14:paraId="383F4A5E" w14:textId="49F0051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7.83</w:t>
            </w:r>
          </w:p>
        </w:tc>
        <w:tc>
          <w:tcPr>
            <w:tcW w:w="991" w:type="dxa"/>
          </w:tcPr>
          <w:p w14:paraId="6F14CF23" w14:textId="544BB33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7.03</w:t>
            </w:r>
          </w:p>
        </w:tc>
      </w:tr>
      <w:tr w:rsidR="00B06589" w:rsidRPr="00B06589" w14:paraId="67EFD3F5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4DF5BB25" w14:textId="0DB1A335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05109</w:t>
            </w:r>
          </w:p>
        </w:tc>
        <w:tc>
          <w:tcPr>
            <w:tcW w:w="2814" w:type="dxa"/>
            <w:vMerge w:val="restart"/>
          </w:tcPr>
          <w:p w14:paraId="67195C5F" w14:textId="31704C7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Protein S100-A8 </w:t>
            </w:r>
          </w:p>
        </w:tc>
        <w:tc>
          <w:tcPr>
            <w:tcW w:w="1554" w:type="dxa"/>
          </w:tcPr>
          <w:p w14:paraId="52F991DC" w14:textId="037F544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4B5D8D99" w14:textId="58D75C7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5F0DF6E7" w14:textId="3B69724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35C5F155" w14:textId="18005BD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8.55</w:t>
            </w:r>
          </w:p>
        </w:tc>
        <w:tc>
          <w:tcPr>
            <w:tcW w:w="991" w:type="dxa"/>
          </w:tcPr>
          <w:p w14:paraId="05C8158F" w14:textId="7727B54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9.35</w:t>
            </w:r>
          </w:p>
        </w:tc>
      </w:tr>
      <w:tr w:rsidR="00B06589" w:rsidRPr="00B06589" w14:paraId="5393A822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6B629F0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573E635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0A534936" w14:textId="46D1DA7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382C5ACF" w14:textId="5902ED10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18A487E6" w14:textId="5750CEB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7AFE4E14" w14:textId="60CFECB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09065911" w14:textId="4962434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25439883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BFCDD17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1EBA9532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76FA70D5" w14:textId="7BB73F4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00C79B23" w14:textId="604D629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049735A8" w14:textId="5217885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5</w:t>
            </w:r>
          </w:p>
        </w:tc>
        <w:tc>
          <w:tcPr>
            <w:tcW w:w="953" w:type="dxa"/>
          </w:tcPr>
          <w:p w14:paraId="37F21A64" w14:textId="23B92FB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7.82</w:t>
            </w:r>
          </w:p>
        </w:tc>
        <w:tc>
          <w:tcPr>
            <w:tcW w:w="991" w:type="dxa"/>
          </w:tcPr>
          <w:p w14:paraId="5DEB41AE" w14:textId="59BBD69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4.73</w:t>
            </w:r>
          </w:p>
        </w:tc>
      </w:tr>
      <w:tr w:rsidR="00B06589" w:rsidRPr="00B06589" w14:paraId="5152C19B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498DCD95" w14:textId="72CEDFA0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12273</w:t>
            </w:r>
          </w:p>
        </w:tc>
        <w:tc>
          <w:tcPr>
            <w:tcW w:w="2814" w:type="dxa"/>
            <w:vMerge w:val="restart"/>
          </w:tcPr>
          <w:p w14:paraId="60149CC7" w14:textId="3C3325A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Prolactin-inducible protein </w:t>
            </w:r>
          </w:p>
        </w:tc>
        <w:tc>
          <w:tcPr>
            <w:tcW w:w="1554" w:type="dxa"/>
          </w:tcPr>
          <w:p w14:paraId="11CF5B5B" w14:textId="40027EA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5AF07C76" w14:textId="13CD1F2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56E3A2DE" w14:textId="6BD74CF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56</w:t>
            </w:r>
          </w:p>
        </w:tc>
        <w:tc>
          <w:tcPr>
            <w:tcW w:w="953" w:type="dxa"/>
          </w:tcPr>
          <w:p w14:paraId="75EBFCFB" w14:textId="1268C71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4.77</w:t>
            </w:r>
          </w:p>
        </w:tc>
        <w:tc>
          <w:tcPr>
            <w:tcW w:w="991" w:type="dxa"/>
          </w:tcPr>
          <w:p w14:paraId="79551D52" w14:textId="1623D92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1.05</w:t>
            </w:r>
          </w:p>
        </w:tc>
      </w:tr>
      <w:tr w:rsidR="00B06589" w:rsidRPr="00B06589" w14:paraId="104F42BA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921B7CE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7D954282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62256BE9" w14:textId="3AC17EA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50A9BF0E" w14:textId="3F30767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1B136E21" w14:textId="3DB0C99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5374ACFF" w14:textId="58AA92F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3E1D97A4" w14:textId="784EDB3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43151091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BA05F14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526C84CA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282F2368" w14:textId="2C245FB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336E2772" w14:textId="413D19D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</w:t>
            </w:r>
          </w:p>
        </w:tc>
        <w:tc>
          <w:tcPr>
            <w:tcW w:w="953" w:type="dxa"/>
          </w:tcPr>
          <w:p w14:paraId="23EC1203" w14:textId="42329DA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86</w:t>
            </w:r>
          </w:p>
        </w:tc>
        <w:tc>
          <w:tcPr>
            <w:tcW w:w="953" w:type="dxa"/>
          </w:tcPr>
          <w:p w14:paraId="327BCF83" w14:textId="22D6321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8.44</w:t>
            </w:r>
          </w:p>
        </w:tc>
        <w:tc>
          <w:tcPr>
            <w:tcW w:w="991" w:type="dxa"/>
          </w:tcPr>
          <w:p w14:paraId="52D4A6EF" w14:textId="043D180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5.15</w:t>
            </w:r>
          </w:p>
        </w:tc>
      </w:tr>
      <w:tr w:rsidR="00B06589" w:rsidRPr="00B06589" w14:paraId="204AD7F9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232D5ABD" w14:textId="0565DFE2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Q96DR5</w:t>
            </w:r>
          </w:p>
        </w:tc>
        <w:tc>
          <w:tcPr>
            <w:tcW w:w="2814" w:type="dxa"/>
            <w:vMerge w:val="restart"/>
          </w:tcPr>
          <w:p w14:paraId="1DFECB9F" w14:textId="1137A9F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BPI fold-containing family A member 2 </w:t>
            </w:r>
          </w:p>
        </w:tc>
        <w:tc>
          <w:tcPr>
            <w:tcW w:w="1554" w:type="dxa"/>
          </w:tcPr>
          <w:p w14:paraId="52D646C3" w14:textId="0A78351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016582EE" w14:textId="6014C41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2E5CA101" w14:textId="2AD76D9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.13</w:t>
            </w:r>
          </w:p>
        </w:tc>
        <w:tc>
          <w:tcPr>
            <w:tcW w:w="953" w:type="dxa"/>
          </w:tcPr>
          <w:p w14:paraId="32997437" w14:textId="0E4C0342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2.84</w:t>
            </w:r>
          </w:p>
        </w:tc>
        <w:tc>
          <w:tcPr>
            <w:tcW w:w="991" w:type="dxa"/>
          </w:tcPr>
          <w:p w14:paraId="440C2095" w14:textId="36CFF4B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1.79</w:t>
            </w:r>
          </w:p>
        </w:tc>
      </w:tr>
      <w:tr w:rsidR="00B06589" w:rsidRPr="00B06589" w14:paraId="7B3AE819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6A64A458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3201A108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038B7A50" w14:textId="409A604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18E010B4" w14:textId="17B46E2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66ED815C" w14:textId="2594ADE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40889A90" w14:textId="1525B43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539E4E9E" w14:textId="62EB524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604F16C1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DA348A1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6C261151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0B733F8C" w14:textId="7D6BFC8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5F599FB8" w14:textId="7FF3351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</w:t>
            </w:r>
          </w:p>
        </w:tc>
        <w:tc>
          <w:tcPr>
            <w:tcW w:w="953" w:type="dxa"/>
          </w:tcPr>
          <w:p w14:paraId="0C514916" w14:textId="53E01B2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67</w:t>
            </w:r>
          </w:p>
        </w:tc>
        <w:tc>
          <w:tcPr>
            <w:tcW w:w="953" w:type="dxa"/>
          </w:tcPr>
          <w:p w14:paraId="256D9268" w14:textId="627FBFD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0.08</w:t>
            </w:r>
          </w:p>
        </w:tc>
        <w:tc>
          <w:tcPr>
            <w:tcW w:w="991" w:type="dxa"/>
          </w:tcPr>
          <w:p w14:paraId="77966935" w14:textId="78C0C3D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9.68</w:t>
            </w:r>
          </w:p>
        </w:tc>
      </w:tr>
      <w:tr w:rsidR="00B06589" w:rsidRPr="00B06589" w14:paraId="6DDF974B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60EAE032" w14:textId="304AA42A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A0A0C4DGN4</w:t>
            </w:r>
          </w:p>
        </w:tc>
        <w:tc>
          <w:tcPr>
            <w:tcW w:w="2814" w:type="dxa"/>
            <w:vMerge w:val="restart"/>
          </w:tcPr>
          <w:p w14:paraId="2DA7BB60" w14:textId="1F805B1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Zymogen granule protein 16 homolog B </w:t>
            </w:r>
          </w:p>
        </w:tc>
        <w:tc>
          <w:tcPr>
            <w:tcW w:w="1554" w:type="dxa"/>
          </w:tcPr>
          <w:p w14:paraId="16CC2A38" w14:textId="32C3892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317C5FBD" w14:textId="3048D2E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0B71B4BF" w14:textId="577FB09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22</w:t>
            </w:r>
          </w:p>
        </w:tc>
        <w:tc>
          <w:tcPr>
            <w:tcW w:w="953" w:type="dxa"/>
          </w:tcPr>
          <w:p w14:paraId="242FCA1F" w14:textId="59F0038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1.57</w:t>
            </w:r>
          </w:p>
        </w:tc>
        <w:tc>
          <w:tcPr>
            <w:tcW w:w="991" w:type="dxa"/>
          </w:tcPr>
          <w:p w14:paraId="5869CCB8" w14:textId="1626CD1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0.14</w:t>
            </w:r>
          </w:p>
        </w:tc>
      </w:tr>
      <w:tr w:rsidR="00B06589" w:rsidRPr="00B06589" w14:paraId="49EF12F1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65EE7D6A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094E3F20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9D86C85" w14:textId="127098E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1EC7DF25" w14:textId="74CED0A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74C84416" w14:textId="58A76F5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41E9024B" w14:textId="67C4637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2309CC4B" w14:textId="699733C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6AFBC8C7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98D5DFE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1F5BAE79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B41103B" w14:textId="04A758B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2A186AB9" w14:textId="3D26E15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05C2F308" w14:textId="2A685E6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83</w:t>
            </w:r>
          </w:p>
        </w:tc>
        <w:tc>
          <w:tcPr>
            <w:tcW w:w="953" w:type="dxa"/>
          </w:tcPr>
          <w:p w14:paraId="22F239BF" w14:textId="74292ED0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8</w:t>
            </w:r>
          </w:p>
        </w:tc>
        <w:tc>
          <w:tcPr>
            <w:tcW w:w="991" w:type="dxa"/>
          </w:tcPr>
          <w:p w14:paraId="419E24EF" w14:textId="68AAA1F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2</w:t>
            </w:r>
          </w:p>
        </w:tc>
      </w:tr>
      <w:tr w:rsidR="00B06589" w:rsidRPr="00B06589" w14:paraId="3BEFADD3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55B55C67" w14:textId="3A88A88A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Q9UGM3</w:t>
            </w:r>
          </w:p>
        </w:tc>
        <w:tc>
          <w:tcPr>
            <w:tcW w:w="2814" w:type="dxa"/>
            <w:vMerge w:val="restart"/>
          </w:tcPr>
          <w:p w14:paraId="29A6B628" w14:textId="1A32A26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Deleted in malignant brain tumors 1 protein </w:t>
            </w:r>
          </w:p>
        </w:tc>
        <w:tc>
          <w:tcPr>
            <w:tcW w:w="1554" w:type="dxa"/>
          </w:tcPr>
          <w:p w14:paraId="7BA6F518" w14:textId="2303738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4F158E62" w14:textId="179ED40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09041867" w14:textId="00FAC64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17</w:t>
            </w:r>
          </w:p>
        </w:tc>
        <w:tc>
          <w:tcPr>
            <w:tcW w:w="953" w:type="dxa"/>
          </w:tcPr>
          <w:p w14:paraId="7D28CFE0" w14:textId="6AF5C63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3.7</w:t>
            </w:r>
          </w:p>
        </w:tc>
        <w:tc>
          <w:tcPr>
            <w:tcW w:w="991" w:type="dxa"/>
          </w:tcPr>
          <w:p w14:paraId="21BBC7E0" w14:textId="7513D1B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.89</w:t>
            </w:r>
          </w:p>
        </w:tc>
      </w:tr>
      <w:tr w:rsidR="00B06589" w:rsidRPr="00B06589" w14:paraId="62BA61E7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03713E62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A72F418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70B02EE" w14:textId="567385A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1C7C1F82" w14:textId="433967E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60D176CC" w14:textId="2F94528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5EC74F44" w14:textId="71C11D8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1F38D7C5" w14:textId="146290D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64B5038A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034F063A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09AE8C41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08476167" w14:textId="28DAB3A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357050F9" w14:textId="0C534AA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30DF439E" w14:textId="682DDCC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83</w:t>
            </w:r>
          </w:p>
        </w:tc>
        <w:tc>
          <w:tcPr>
            <w:tcW w:w="953" w:type="dxa"/>
          </w:tcPr>
          <w:p w14:paraId="0031CB36" w14:textId="18972BF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9.83</w:t>
            </w:r>
          </w:p>
        </w:tc>
        <w:tc>
          <w:tcPr>
            <w:tcW w:w="991" w:type="dxa"/>
          </w:tcPr>
          <w:p w14:paraId="114D7CAF" w14:textId="245C272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.39</w:t>
            </w:r>
          </w:p>
        </w:tc>
      </w:tr>
      <w:tr w:rsidR="00B06589" w:rsidRPr="00B06589" w14:paraId="61BFA778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6913FF56" w14:textId="27B68256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01833</w:t>
            </w:r>
          </w:p>
        </w:tc>
        <w:tc>
          <w:tcPr>
            <w:tcW w:w="2814" w:type="dxa"/>
            <w:vMerge w:val="restart"/>
          </w:tcPr>
          <w:p w14:paraId="3F37858C" w14:textId="238DDDC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Polymeric immunoglobulin receptor </w:t>
            </w:r>
          </w:p>
        </w:tc>
        <w:tc>
          <w:tcPr>
            <w:tcW w:w="1554" w:type="dxa"/>
          </w:tcPr>
          <w:p w14:paraId="500B16A3" w14:textId="6929F32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54704FB1" w14:textId="7263C4A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73AE2964" w14:textId="427ABEC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33</w:t>
            </w:r>
          </w:p>
        </w:tc>
        <w:tc>
          <w:tcPr>
            <w:tcW w:w="953" w:type="dxa"/>
          </w:tcPr>
          <w:p w14:paraId="7B76D756" w14:textId="7A7DC3A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7.07</w:t>
            </w:r>
          </w:p>
        </w:tc>
        <w:tc>
          <w:tcPr>
            <w:tcW w:w="991" w:type="dxa"/>
          </w:tcPr>
          <w:p w14:paraId="193001BE" w14:textId="7E56FE3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.81</w:t>
            </w:r>
          </w:p>
        </w:tc>
      </w:tr>
      <w:tr w:rsidR="00B06589" w:rsidRPr="00B06589" w14:paraId="18013424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622B4D0E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3237F658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27F259CC" w14:textId="09627DA2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176BBA0F" w14:textId="787D232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1ACD87DA" w14:textId="79F6A92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59E164B9" w14:textId="45C77DE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36E205B1" w14:textId="6A62CE1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24822DBB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06AC8F6D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5070777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9B622EB" w14:textId="227A6E7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7B665E2B" w14:textId="73BA3DD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21379ECB" w14:textId="06C4C9A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17</w:t>
            </w:r>
          </w:p>
        </w:tc>
        <w:tc>
          <w:tcPr>
            <w:tcW w:w="953" w:type="dxa"/>
          </w:tcPr>
          <w:p w14:paraId="6DD39F4B" w14:textId="11354B8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1.22</w:t>
            </w:r>
          </w:p>
        </w:tc>
        <w:tc>
          <w:tcPr>
            <w:tcW w:w="991" w:type="dxa"/>
          </w:tcPr>
          <w:p w14:paraId="6A93005F" w14:textId="6B89CB1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.08</w:t>
            </w:r>
          </w:p>
        </w:tc>
      </w:tr>
      <w:tr w:rsidR="00B06589" w:rsidRPr="00B06589" w14:paraId="16C0B96C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033BB3D3" w14:textId="1FB2ECAB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01876</w:t>
            </w:r>
          </w:p>
        </w:tc>
        <w:tc>
          <w:tcPr>
            <w:tcW w:w="2814" w:type="dxa"/>
            <w:vMerge w:val="restart"/>
          </w:tcPr>
          <w:p w14:paraId="246E4CD8" w14:textId="14810AC2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Ig alpha-1 chain C region </w:t>
            </w:r>
          </w:p>
        </w:tc>
        <w:tc>
          <w:tcPr>
            <w:tcW w:w="1554" w:type="dxa"/>
          </w:tcPr>
          <w:p w14:paraId="3686ADDF" w14:textId="4DEDABE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67C925B7" w14:textId="4AE38DF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2AB8D84A" w14:textId="4678452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75</w:t>
            </w:r>
          </w:p>
        </w:tc>
        <w:tc>
          <w:tcPr>
            <w:tcW w:w="953" w:type="dxa"/>
          </w:tcPr>
          <w:p w14:paraId="104E5D90" w14:textId="449E45C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0.29</w:t>
            </w:r>
          </w:p>
        </w:tc>
        <w:tc>
          <w:tcPr>
            <w:tcW w:w="991" w:type="dxa"/>
          </w:tcPr>
          <w:p w14:paraId="29680626" w14:textId="2040C65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2.85</w:t>
            </w:r>
          </w:p>
        </w:tc>
      </w:tr>
      <w:tr w:rsidR="00B06589" w:rsidRPr="00B06589" w14:paraId="44094A43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D9668FC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7E465007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6A791D7E" w14:textId="31E92F8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436D5BD7" w14:textId="16CA185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</w:t>
            </w:r>
          </w:p>
        </w:tc>
        <w:tc>
          <w:tcPr>
            <w:tcW w:w="953" w:type="dxa"/>
          </w:tcPr>
          <w:p w14:paraId="5569249D" w14:textId="0F0212A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3DAE8F40" w14:textId="06E748F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6CBA5986" w14:textId="7005A5A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7B74CB10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8CBE9DE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1D7ED13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3AEBC76" w14:textId="59D17A7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3180A414" w14:textId="6215AD9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2F23695C" w14:textId="5D928BE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6</w:t>
            </w:r>
          </w:p>
        </w:tc>
        <w:tc>
          <w:tcPr>
            <w:tcW w:w="953" w:type="dxa"/>
          </w:tcPr>
          <w:p w14:paraId="7C8DBCF1" w14:textId="71E81B7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4.01</w:t>
            </w:r>
          </w:p>
        </w:tc>
        <w:tc>
          <w:tcPr>
            <w:tcW w:w="991" w:type="dxa"/>
          </w:tcPr>
          <w:p w14:paraId="6496778A" w14:textId="23B21F9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5.33</w:t>
            </w:r>
          </w:p>
        </w:tc>
      </w:tr>
      <w:tr w:rsidR="00B06589" w:rsidRPr="00B06589" w14:paraId="7974D9A5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43E6ED7F" w14:textId="2E2E244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23280</w:t>
            </w:r>
          </w:p>
        </w:tc>
        <w:tc>
          <w:tcPr>
            <w:tcW w:w="2814" w:type="dxa"/>
            <w:vMerge w:val="restart"/>
          </w:tcPr>
          <w:p w14:paraId="0D31FD74" w14:textId="35867F8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Carbonic anhydrase VI </w:t>
            </w:r>
          </w:p>
        </w:tc>
        <w:tc>
          <w:tcPr>
            <w:tcW w:w="1554" w:type="dxa"/>
          </w:tcPr>
          <w:p w14:paraId="51D4F639" w14:textId="54538C4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71F6D38D" w14:textId="74B1FCE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251EC92D" w14:textId="5A0ED53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29188E0E" w14:textId="7073040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02.8</w:t>
            </w:r>
          </w:p>
        </w:tc>
        <w:tc>
          <w:tcPr>
            <w:tcW w:w="991" w:type="dxa"/>
          </w:tcPr>
          <w:p w14:paraId="2E0E663C" w14:textId="0373996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6.37</w:t>
            </w:r>
          </w:p>
        </w:tc>
      </w:tr>
      <w:tr w:rsidR="00B06589" w:rsidRPr="00B06589" w14:paraId="798ECDFA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41159898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748BCB1E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31FC3E2D" w14:textId="24388AD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34EA1CFD" w14:textId="6B3F415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1466EB2E" w14:textId="0616A22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4B59124F" w14:textId="076EE30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33204F4B" w14:textId="04D02C2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2ACBADFA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86EDCF6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501FB424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6B4E9CC5" w14:textId="2832D2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41E12DA6" w14:textId="74B9AAB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76A10B59" w14:textId="2D589A9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88</w:t>
            </w:r>
          </w:p>
        </w:tc>
        <w:tc>
          <w:tcPr>
            <w:tcW w:w="953" w:type="dxa"/>
          </w:tcPr>
          <w:p w14:paraId="1B3D5191" w14:textId="4409477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2.81</w:t>
            </w:r>
          </w:p>
        </w:tc>
        <w:tc>
          <w:tcPr>
            <w:tcW w:w="991" w:type="dxa"/>
          </w:tcPr>
          <w:p w14:paraId="1A6EE173" w14:textId="413AAF0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4.65</w:t>
            </w:r>
          </w:p>
        </w:tc>
      </w:tr>
      <w:tr w:rsidR="00B06589" w:rsidRPr="00B06589" w14:paraId="0EDE9E78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2A0B6E06" w14:textId="3B328E90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C8C504</w:t>
            </w:r>
          </w:p>
        </w:tc>
        <w:tc>
          <w:tcPr>
            <w:tcW w:w="2814" w:type="dxa"/>
            <w:vMerge w:val="restart"/>
          </w:tcPr>
          <w:p w14:paraId="1388AA43" w14:textId="03D8449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Beta-globin </w:t>
            </w:r>
          </w:p>
        </w:tc>
        <w:tc>
          <w:tcPr>
            <w:tcW w:w="1554" w:type="dxa"/>
          </w:tcPr>
          <w:p w14:paraId="7CF87ACB" w14:textId="40C0E4D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638BAF43" w14:textId="11D8580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</w:t>
            </w:r>
          </w:p>
        </w:tc>
        <w:tc>
          <w:tcPr>
            <w:tcW w:w="953" w:type="dxa"/>
          </w:tcPr>
          <w:p w14:paraId="00CF7E60" w14:textId="3B2EC76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332FE4F8" w14:textId="3307364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2.69</w:t>
            </w:r>
          </w:p>
        </w:tc>
        <w:tc>
          <w:tcPr>
            <w:tcW w:w="991" w:type="dxa"/>
          </w:tcPr>
          <w:p w14:paraId="4F6FCB7F" w14:textId="035A929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7.01</w:t>
            </w:r>
          </w:p>
        </w:tc>
      </w:tr>
      <w:tr w:rsidR="00B06589" w:rsidRPr="00B06589" w14:paraId="18B24947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471B08F6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7333A9FE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200D734E" w14:textId="4317DC2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3F0D3EE5" w14:textId="33B4C02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7A329C92" w14:textId="0CA497A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02AD94E3" w14:textId="36B96B40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58358814" w14:textId="44B670E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200804D6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B43D21F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63E0C5BA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10E61F0" w14:textId="0564B78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5FD00735" w14:textId="383C954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</w:t>
            </w:r>
          </w:p>
        </w:tc>
        <w:tc>
          <w:tcPr>
            <w:tcW w:w="953" w:type="dxa"/>
          </w:tcPr>
          <w:p w14:paraId="4AB15FFC" w14:textId="2159D3D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</w:t>
            </w:r>
          </w:p>
        </w:tc>
        <w:tc>
          <w:tcPr>
            <w:tcW w:w="953" w:type="dxa"/>
          </w:tcPr>
          <w:p w14:paraId="11BC1753" w14:textId="025457F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1.96</w:t>
            </w:r>
          </w:p>
        </w:tc>
        <w:tc>
          <w:tcPr>
            <w:tcW w:w="991" w:type="dxa"/>
          </w:tcPr>
          <w:p w14:paraId="77D77748" w14:textId="2616947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5.63</w:t>
            </w:r>
          </w:p>
        </w:tc>
      </w:tr>
      <w:tr w:rsidR="00B06589" w:rsidRPr="00B06589" w14:paraId="6279F64B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3EDA0083" w14:textId="1D93EAD4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A7Y9J9</w:t>
            </w:r>
          </w:p>
        </w:tc>
        <w:tc>
          <w:tcPr>
            <w:tcW w:w="2814" w:type="dxa"/>
            <w:vMerge w:val="restart"/>
          </w:tcPr>
          <w:p w14:paraId="4C527B94" w14:textId="1ACB9B0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Mucin 5AC, oligomeric mucus/gel-forming </w:t>
            </w:r>
          </w:p>
        </w:tc>
        <w:tc>
          <w:tcPr>
            <w:tcW w:w="1554" w:type="dxa"/>
          </w:tcPr>
          <w:p w14:paraId="135BBC61" w14:textId="03E1923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41568006" w14:textId="07386B7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</w:t>
            </w:r>
          </w:p>
        </w:tc>
        <w:tc>
          <w:tcPr>
            <w:tcW w:w="953" w:type="dxa"/>
          </w:tcPr>
          <w:p w14:paraId="2E7A3528" w14:textId="0E204BC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29</w:t>
            </w:r>
          </w:p>
        </w:tc>
        <w:tc>
          <w:tcPr>
            <w:tcW w:w="953" w:type="dxa"/>
          </w:tcPr>
          <w:p w14:paraId="2156043E" w14:textId="78BF267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4</w:t>
            </w:r>
          </w:p>
        </w:tc>
        <w:tc>
          <w:tcPr>
            <w:tcW w:w="991" w:type="dxa"/>
          </w:tcPr>
          <w:p w14:paraId="7BED87A6" w14:textId="4B4AF37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.91</w:t>
            </w:r>
          </w:p>
        </w:tc>
      </w:tr>
      <w:tr w:rsidR="00B06589" w:rsidRPr="00B06589" w14:paraId="2676E664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3AA2E60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62C207FE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8B98380" w14:textId="7FB2BEC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0FF69261" w14:textId="1A805CF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015A54A8" w14:textId="0807CA0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016E541A" w14:textId="5832D87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009D1D3A" w14:textId="156C2D8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69CF5391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67BD77B9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6AA6EE30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210C9C8D" w14:textId="074D31E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7BDEA363" w14:textId="497A952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272F08D3" w14:textId="2DDDC230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527243DE" w14:textId="31A6C06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0.91</w:t>
            </w:r>
          </w:p>
        </w:tc>
        <w:tc>
          <w:tcPr>
            <w:tcW w:w="991" w:type="dxa"/>
          </w:tcPr>
          <w:p w14:paraId="04A284DA" w14:textId="721C289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.62</w:t>
            </w:r>
          </w:p>
        </w:tc>
      </w:tr>
      <w:tr w:rsidR="00B06589" w:rsidRPr="00B06589" w14:paraId="3EBCA16F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1D55A82C" w14:textId="4EA4898D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01834</w:t>
            </w:r>
          </w:p>
        </w:tc>
        <w:tc>
          <w:tcPr>
            <w:tcW w:w="2814" w:type="dxa"/>
            <w:vMerge w:val="restart"/>
          </w:tcPr>
          <w:p w14:paraId="7A21685D" w14:textId="1006933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Ig kappa chain C region </w:t>
            </w:r>
          </w:p>
        </w:tc>
        <w:tc>
          <w:tcPr>
            <w:tcW w:w="1554" w:type="dxa"/>
          </w:tcPr>
          <w:p w14:paraId="6EADA374" w14:textId="3781514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16649A18" w14:textId="7EB86F2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2C78556C" w14:textId="2F6F70E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8</w:t>
            </w:r>
          </w:p>
        </w:tc>
        <w:tc>
          <w:tcPr>
            <w:tcW w:w="953" w:type="dxa"/>
          </w:tcPr>
          <w:p w14:paraId="1F71EDBF" w14:textId="6530A06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0.95</w:t>
            </w:r>
          </w:p>
        </w:tc>
        <w:tc>
          <w:tcPr>
            <w:tcW w:w="991" w:type="dxa"/>
          </w:tcPr>
          <w:p w14:paraId="70BA863C" w14:textId="3D4E867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5.01</w:t>
            </w:r>
          </w:p>
        </w:tc>
      </w:tr>
      <w:tr w:rsidR="00B06589" w:rsidRPr="00B06589" w14:paraId="34033A3F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11689026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736EC024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7ACE2A13" w14:textId="7718C8A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523104A0" w14:textId="048C11C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3D8B535B" w14:textId="614AE9A4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25098CBF" w14:textId="1585D5C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7A69482F" w14:textId="088A750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310A1778" w14:textId="77777777" w:rsidTr="005334E0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1CD356FB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72BC9F24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9321E9D" w14:textId="0CD63B56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22CD54AA" w14:textId="0C93534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3A35B940" w14:textId="11F21A5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5</w:t>
            </w:r>
          </w:p>
        </w:tc>
        <w:tc>
          <w:tcPr>
            <w:tcW w:w="953" w:type="dxa"/>
          </w:tcPr>
          <w:p w14:paraId="3A10AEA2" w14:textId="4A67D92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5.66</w:t>
            </w:r>
          </w:p>
        </w:tc>
        <w:tc>
          <w:tcPr>
            <w:tcW w:w="991" w:type="dxa"/>
          </w:tcPr>
          <w:p w14:paraId="2D084349" w14:textId="42B76A0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9.06</w:t>
            </w:r>
          </w:p>
        </w:tc>
      </w:tr>
      <w:tr w:rsidR="00B06589" w:rsidRPr="00B06589" w14:paraId="083C2717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470B24E0" w14:textId="193DCB74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H6VRF8</w:t>
            </w:r>
          </w:p>
        </w:tc>
        <w:tc>
          <w:tcPr>
            <w:tcW w:w="2814" w:type="dxa"/>
            <w:vMerge w:val="restart"/>
          </w:tcPr>
          <w:p w14:paraId="11929000" w14:textId="674B5A2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Keratin 1 </w:t>
            </w:r>
          </w:p>
        </w:tc>
        <w:tc>
          <w:tcPr>
            <w:tcW w:w="1554" w:type="dxa"/>
          </w:tcPr>
          <w:p w14:paraId="3EAB15AF" w14:textId="11AEFA2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446BB191" w14:textId="0AEE2C3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</w:t>
            </w:r>
          </w:p>
        </w:tc>
        <w:tc>
          <w:tcPr>
            <w:tcW w:w="953" w:type="dxa"/>
          </w:tcPr>
          <w:p w14:paraId="7287DD17" w14:textId="0FEA16D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7.29</w:t>
            </w:r>
          </w:p>
        </w:tc>
        <w:tc>
          <w:tcPr>
            <w:tcW w:w="953" w:type="dxa"/>
          </w:tcPr>
          <w:p w14:paraId="6139BE41" w14:textId="0D02E2D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7.35</w:t>
            </w:r>
          </w:p>
        </w:tc>
        <w:tc>
          <w:tcPr>
            <w:tcW w:w="991" w:type="dxa"/>
          </w:tcPr>
          <w:p w14:paraId="7F44AA09" w14:textId="116C418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3.73</w:t>
            </w:r>
          </w:p>
        </w:tc>
      </w:tr>
      <w:tr w:rsidR="00B06589" w:rsidRPr="00B06589" w14:paraId="2C627D91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D75A008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0489300C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E04E75F" w14:textId="00C0897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3D2CE507" w14:textId="6E235C5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7E5B1C40" w14:textId="227ADA4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0857B3DF" w14:textId="42C64AD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279C25CA" w14:textId="011A927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3C90EC38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A2D0C9D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0D49B622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5FDCFAAF" w14:textId="75652F2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3B89FE97" w14:textId="5D9AB3C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37F8B9BA" w14:textId="5E15652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1.13</w:t>
            </w:r>
          </w:p>
        </w:tc>
        <w:tc>
          <w:tcPr>
            <w:tcW w:w="953" w:type="dxa"/>
          </w:tcPr>
          <w:p w14:paraId="5BF9EA5D" w14:textId="4C32256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18.26</w:t>
            </w:r>
          </w:p>
        </w:tc>
        <w:tc>
          <w:tcPr>
            <w:tcW w:w="991" w:type="dxa"/>
          </w:tcPr>
          <w:p w14:paraId="1DA0CACD" w14:textId="737292F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1.91</w:t>
            </w:r>
          </w:p>
        </w:tc>
      </w:tr>
      <w:tr w:rsidR="00B06589" w:rsidRPr="00B06589" w14:paraId="76F3E90D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2F4348C7" w14:textId="72B2E3D3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13645</w:t>
            </w:r>
          </w:p>
        </w:tc>
        <w:tc>
          <w:tcPr>
            <w:tcW w:w="2814" w:type="dxa"/>
            <w:vMerge w:val="restart"/>
          </w:tcPr>
          <w:p w14:paraId="434BB3C3" w14:textId="50CDB56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Keratin, type I cytoskeletal 10 </w:t>
            </w:r>
          </w:p>
        </w:tc>
        <w:tc>
          <w:tcPr>
            <w:tcW w:w="1554" w:type="dxa"/>
          </w:tcPr>
          <w:p w14:paraId="4A3C25E4" w14:textId="45CFD8F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008684CF" w14:textId="12EF8D12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</w:t>
            </w:r>
          </w:p>
        </w:tc>
        <w:tc>
          <w:tcPr>
            <w:tcW w:w="953" w:type="dxa"/>
          </w:tcPr>
          <w:p w14:paraId="43A198AB" w14:textId="75D7922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.25</w:t>
            </w:r>
          </w:p>
        </w:tc>
        <w:tc>
          <w:tcPr>
            <w:tcW w:w="953" w:type="dxa"/>
          </w:tcPr>
          <w:p w14:paraId="296ABD0D" w14:textId="3AD1873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7.49</w:t>
            </w:r>
          </w:p>
        </w:tc>
        <w:tc>
          <w:tcPr>
            <w:tcW w:w="991" w:type="dxa"/>
          </w:tcPr>
          <w:p w14:paraId="7EE3745C" w14:textId="0D7CC12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3.44</w:t>
            </w:r>
          </w:p>
        </w:tc>
      </w:tr>
      <w:tr w:rsidR="00B06589" w:rsidRPr="00B06589" w14:paraId="32AD2E50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AE53D1E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766A122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27406B25" w14:textId="51C37EA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6D5B4374" w14:textId="0B03B2B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6137B140" w14:textId="6A0F4A2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3097C4AF" w14:textId="133DBFB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49613EA5" w14:textId="060A0B9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1DB3338A" w14:textId="77777777" w:rsidTr="005334E0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1C9EAFD0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0ECB8599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30D0F98D" w14:textId="53DDCCD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5C026E30" w14:textId="27EC2C1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644A0AB7" w14:textId="679C551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.88</w:t>
            </w:r>
          </w:p>
        </w:tc>
        <w:tc>
          <w:tcPr>
            <w:tcW w:w="953" w:type="dxa"/>
          </w:tcPr>
          <w:p w14:paraId="078A022C" w14:textId="42F0D52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0.54</w:t>
            </w:r>
          </w:p>
        </w:tc>
        <w:tc>
          <w:tcPr>
            <w:tcW w:w="991" w:type="dxa"/>
          </w:tcPr>
          <w:p w14:paraId="548216D8" w14:textId="4A6BA2AE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4.01</w:t>
            </w:r>
          </w:p>
        </w:tc>
      </w:tr>
      <w:tr w:rsidR="00B06589" w:rsidRPr="00B06589" w14:paraId="3CA58372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3E9C5D97" w14:textId="53DB08D1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P01036</w:t>
            </w:r>
          </w:p>
        </w:tc>
        <w:tc>
          <w:tcPr>
            <w:tcW w:w="2814" w:type="dxa"/>
            <w:vMerge w:val="restart"/>
          </w:tcPr>
          <w:p w14:paraId="0FBF33AA" w14:textId="7EB5DFB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Cystatin-S </w:t>
            </w:r>
          </w:p>
        </w:tc>
        <w:tc>
          <w:tcPr>
            <w:tcW w:w="1554" w:type="dxa"/>
          </w:tcPr>
          <w:p w14:paraId="352DB103" w14:textId="7F08329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34EC9908" w14:textId="2A65244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73B792AF" w14:textId="73784F0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.67</w:t>
            </w:r>
          </w:p>
        </w:tc>
        <w:tc>
          <w:tcPr>
            <w:tcW w:w="953" w:type="dxa"/>
          </w:tcPr>
          <w:p w14:paraId="6483280D" w14:textId="2C2E14CF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6.01</w:t>
            </w:r>
          </w:p>
        </w:tc>
        <w:tc>
          <w:tcPr>
            <w:tcW w:w="991" w:type="dxa"/>
          </w:tcPr>
          <w:p w14:paraId="16A46AE5" w14:textId="1E4CCC99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0.5</w:t>
            </w:r>
          </w:p>
        </w:tc>
      </w:tr>
      <w:tr w:rsidR="00B06589" w:rsidRPr="00B06589" w14:paraId="60CD6218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313DFC08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31FA88A3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7358A4DC" w14:textId="7889A691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2AB98F59" w14:textId="052CDC02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2BBD13E3" w14:textId="697CC84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0FB0BB0B" w14:textId="7EE1024B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0A0444BB" w14:textId="0351C5D4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5B6D5E3C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0542A011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68035D1A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64179FBC" w14:textId="53C7EF1A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7957E1B6" w14:textId="2500FF0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</w:t>
            </w:r>
          </w:p>
        </w:tc>
        <w:tc>
          <w:tcPr>
            <w:tcW w:w="953" w:type="dxa"/>
          </w:tcPr>
          <w:p w14:paraId="3B7AEAF8" w14:textId="731C856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.8</w:t>
            </w:r>
          </w:p>
        </w:tc>
        <w:tc>
          <w:tcPr>
            <w:tcW w:w="953" w:type="dxa"/>
          </w:tcPr>
          <w:p w14:paraId="7594FCA4" w14:textId="1921E0D3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5.47</w:t>
            </w:r>
          </w:p>
        </w:tc>
        <w:tc>
          <w:tcPr>
            <w:tcW w:w="991" w:type="dxa"/>
          </w:tcPr>
          <w:p w14:paraId="6FAD0388" w14:textId="731F0AFD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0.57</w:t>
            </w:r>
          </w:p>
        </w:tc>
      </w:tr>
      <w:tr w:rsidR="00B06589" w:rsidRPr="00B06589" w14:paraId="630DC143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693CB25C" w14:textId="14EE1AD0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t>B2R4M6</w:t>
            </w:r>
          </w:p>
        </w:tc>
        <w:tc>
          <w:tcPr>
            <w:tcW w:w="2814" w:type="dxa"/>
            <w:vMerge w:val="restart"/>
          </w:tcPr>
          <w:p w14:paraId="58936B15" w14:textId="2254C73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Protein S100 </w:t>
            </w:r>
          </w:p>
        </w:tc>
        <w:tc>
          <w:tcPr>
            <w:tcW w:w="1554" w:type="dxa"/>
          </w:tcPr>
          <w:p w14:paraId="2A7FE18B" w14:textId="382C9DF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06FC4DF8" w14:textId="3243D81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1847C69D" w14:textId="2836243F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5</w:t>
            </w:r>
          </w:p>
        </w:tc>
        <w:tc>
          <w:tcPr>
            <w:tcW w:w="953" w:type="dxa"/>
          </w:tcPr>
          <w:p w14:paraId="149B2C43" w14:textId="43BAAF95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03.97</w:t>
            </w:r>
          </w:p>
        </w:tc>
        <w:tc>
          <w:tcPr>
            <w:tcW w:w="991" w:type="dxa"/>
          </w:tcPr>
          <w:p w14:paraId="1FFDB4CC" w14:textId="08F575DD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7.66</w:t>
            </w:r>
          </w:p>
        </w:tc>
      </w:tr>
      <w:tr w:rsidR="00B06589" w:rsidRPr="00B06589" w14:paraId="75316F40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28AA3E0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BBDB026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471B91AC" w14:textId="22B5380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07B05498" w14:textId="6FC63841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12AA0E48" w14:textId="4019535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20F2A970" w14:textId="6BEEB20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185AF9E4" w14:textId="4BB763B2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6E577EB6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22E7A24E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2B4A4442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5B295B1C" w14:textId="1D32D42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5C9937C8" w14:textId="22691B83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8</w:t>
            </w:r>
          </w:p>
        </w:tc>
        <w:tc>
          <w:tcPr>
            <w:tcW w:w="953" w:type="dxa"/>
          </w:tcPr>
          <w:p w14:paraId="7CFDE219" w14:textId="269EEAE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3.88</w:t>
            </w:r>
          </w:p>
        </w:tc>
        <w:tc>
          <w:tcPr>
            <w:tcW w:w="953" w:type="dxa"/>
          </w:tcPr>
          <w:p w14:paraId="32D7CF3F" w14:textId="3F31B580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2.34</w:t>
            </w:r>
          </w:p>
        </w:tc>
        <w:tc>
          <w:tcPr>
            <w:tcW w:w="991" w:type="dxa"/>
          </w:tcPr>
          <w:p w14:paraId="1C366899" w14:textId="5578774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3.86</w:t>
            </w:r>
          </w:p>
        </w:tc>
      </w:tr>
      <w:tr w:rsidR="00B06589" w:rsidRPr="00B06589" w14:paraId="2B459373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cBorders>
              <w:right w:val="none" w:sz="0" w:space="0" w:color="auto"/>
            </w:tcBorders>
          </w:tcPr>
          <w:p w14:paraId="66D3AABC" w14:textId="0D874BB9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Cs w:val="0"/>
                <w:color w:val="000000"/>
                <w:sz w:val="13"/>
                <w:szCs w:val="16"/>
              </w:rPr>
              <w:lastRenderedPageBreak/>
              <w:t>P35908</w:t>
            </w:r>
          </w:p>
        </w:tc>
        <w:tc>
          <w:tcPr>
            <w:tcW w:w="2814" w:type="dxa"/>
            <w:vMerge w:val="restart"/>
          </w:tcPr>
          <w:p w14:paraId="6149CB0E" w14:textId="296AC745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color w:val="262626"/>
                <w:sz w:val="13"/>
                <w:szCs w:val="16"/>
              </w:rPr>
              <w:t xml:space="preserve">Keratin, type II cytoskeletal 2 epidermal </w:t>
            </w:r>
          </w:p>
        </w:tc>
        <w:tc>
          <w:tcPr>
            <w:tcW w:w="1554" w:type="dxa"/>
          </w:tcPr>
          <w:p w14:paraId="66FFD357" w14:textId="4200FEA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solution</w:t>
            </w:r>
          </w:p>
        </w:tc>
        <w:tc>
          <w:tcPr>
            <w:tcW w:w="1047" w:type="dxa"/>
          </w:tcPr>
          <w:p w14:paraId="7F5BA916" w14:textId="35513AD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2</w:t>
            </w:r>
          </w:p>
        </w:tc>
        <w:tc>
          <w:tcPr>
            <w:tcW w:w="953" w:type="dxa"/>
          </w:tcPr>
          <w:p w14:paraId="7A72B430" w14:textId="39A65F88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5</w:t>
            </w:r>
          </w:p>
        </w:tc>
        <w:tc>
          <w:tcPr>
            <w:tcW w:w="953" w:type="dxa"/>
          </w:tcPr>
          <w:p w14:paraId="1D7797BE" w14:textId="710CD76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1.9</w:t>
            </w:r>
          </w:p>
        </w:tc>
        <w:tc>
          <w:tcPr>
            <w:tcW w:w="991" w:type="dxa"/>
          </w:tcPr>
          <w:p w14:paraId="100502B5" w14:textId="0984FA4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2.6</w:t>
            </w:r>
          </w:p>
        </w:tc>
      </w:tr>
      <w:tr w:rsidR="00B06589" w:rsidRPr="00B06589" w14:paraId="568DC970" w14:textId="77777777" w:rsidTr="00B06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7F3796FC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12A84ABE" w14:textId="77777777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5D4824FA" w14:textId="3B3658D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SDS-PAGE)</w:t>
            </w:r>
          </w:p>
        </w:tc>
        <w:tc>
          <w:tcPr>
            <w:tcW w:w="1047" w:type="dxa"/>
          </w:tcPr>
          <w:p w14:paraId="33BF6F60" w14:textId="084B4A89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9</w:t>
            </w:r>
          </w:p>
        </w:tc>
        <w:tc>
          <w:tcPr>
            <w:tcW w:w="953" w:type="dxa"/>
          </w:tcPr>
          <w:p w14:paraId="52208692" w14:textId="3EABC66A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53" w:type="dxa"/>
          </w:tcPr>
          <w:p w14:paraId="44D780EE" w14:textId="14B147F8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  <w:tc>
          <w:tcPr>
            <w:tcW w:w="991" w:type="dxa"/>
          </w:tcPr>
          <w:p w14:paraId="1A7A07E6" w14:textId="4D81FF3C" w:rsidR="00CA1CC4" w:rsidRPr="00B06589" w:rsidRDefault="00CA1CC4" w:rsidP="001B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N/A</w:t>
            </w:r>
          </w:p>
        </w:tc>
      </w:tr>
      <w:tr w:rsidR="00B06589" w:rsidRPr="00B06589" w14:paraId="5F12077C" w14:textId="77777777" w:rsidTr="00B06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  <w:tcBorders>
              <w:right w:val="none" w:sz="0" w:space="0" w:color="auto"/>
            </w:tcBorders>
          </w:tcPr>
          <w:p w14:paraId="5F72A4AA" w14:textId="77777777" w:rsidR="00CA1CC4" w:rsidRPr="00B06589" w:rsidRDefault="00CA1CC4" w:rsidP="001B3B5C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2814" w:type="dxa"/>
            <w:vMerge/>
          </w:tcPr>
          <w:p w14:paraId="4C23EFFD" w14:textId="77777777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1554" w:type="dxa"/>
          </w:tcPr>
          <w:p w14:paraId="19BA9BC6" w14:textId="2EFBC3FE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In-gel (Native-PAGE)</w:t>
            </w:r>
          </w:p>
        </w:tc>
        <w:tc>
          <w:tcPr>
            <w:tcW w:w="1047" w:type="dxa"/>
          </w:tcPr>
          <w:p w14:paraId="26F6ACC2" w14:textId="4B7729FC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6</w:t>
            </w:r>
          </w:p>
        </w:tc>
        <w:tc>
          <w:tcPr>
            <w:tcW w:w="953" w:type="dxa"/>
          </w:tcPr>
          <w:p w14:paraId="604E604C" w14:textId="5EE79A7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4.67</w:t>
            </w:r>
          </w:p>
        </w:tc>
        <w:tc>
          <w:tcPr>
            <w:tcW w:w="953" w:type="dxa"/>
          </w:tcPr>
          <w:p w14:paraId="39D12AF0" w14:textId="7022A0C6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55.87</w:t>
            </w:r>
          </w:p>
        </w:tc>
        <w:tc>
          <w:tcPr>
            <w:tcW w:w="991" w:type="dxa"/>
          </w:tcPr>
          <w:p w14:paraId="2868FF2C" w14:textId="0F29764B" w:rsidR="00CA1CC4" w:rsidRPr="00B06589" w:rsidRDefault="00CA1CC4" w:rsidP="001B3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B0658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6"/>
              </w:rPr>
              <w:t>13.96</w:t>
            </w:r>
          </w:p>
        </w:tc>
      </w:tr>
    </w:tbl>
    <w:p w14:paraId="5C9126CA" w14:textId="36C27BBB" w:rsidR="001B3B5C" w:rsidRPr="005334E0" w:rsidRDefault="005334E0" w:rsidP="005334E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/A (Not Applicable)– Refers to the samples from the In-gel (SDS-PAGE) approach where </w:t>
      </w:r>
      <w:r w:rsidR="004A4A86">
        <w:rPr>
          <w:rFonts w:ascii="Times New Roman" w:hAnsi="Times New Roman" w:cs="Times New Roman"/>
          <w:sz w:val="16"/>
          <w:szCs w:val="16"/>
        </w:rPr>
        <w:t>each</w:t>
      </w:r>
      <w:r>
        <w:rPr>
          <w:rFonts w:ascii="Times New Roman" w:hAnsi="Times New Roman" w:cs="Times New Roman"/>
          <w:sz w:val="16"/>
          <w:szCs w:val="16"/>
        </w:rPr>
        <w:t xml:space="preserve"> gel lane was divided into 6 parts for individual digestion and MS/MS analysis. Averaging the number of unique peptides, score and % coverage for the samples submitted to this approach is not applicable since the relative protein abundance cannot be compared among the </w:t>
      </w:r>
      <w:r w:rsidR="00906C26">
        <w:rPr>
          <w:rFonts w:ascii="Times New Roman" w:hAnsi="Times New Roman" w:cs="Times New Roman"/>
          <w:sz w:val="16"/>
          <w:szCs w:val="16"/>
        </w:rPr>
        <w:t>analyzed areas from the same lane.</w:t>
      </w:r>
    </w:p>
    <w:p w14:paraId="478A0799" w14:textId="77777777" w:rsidR="001B3B5C" w:rsidRDefault="001B3B5C" w:rsidP="001B3B5C">
      <w:pPr>
        <w:jc w:val="center"/>
        <w:rPr>
          <w:sz w:val="20"/>
        </w:rPr>
      </w:pPr>
    </w:p>
    <w:p w14:paraId="4766E673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51A3A7F6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E6F6E93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63F1A796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48B70972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30F24018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58919EDA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6587EBA2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2A6788E9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60FC0B10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40415C66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26828B00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791B3F96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25634D5D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6D9BA39A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6E03B57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63513DC3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3EBB54C8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33B0488F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CDC6FDE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7FBC49EC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756CDE5D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6C9B8AE5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262C6FCD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11C9C1A6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416BD4C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7768C4BA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95015A6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605B415E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27E7989A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7AD62389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41E2593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139433F9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379A9A72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4123C9BA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14FEB4E5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A6E843F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4CD40A33" w14:textId="77777777" w:rsidR="00D87009" w:rsidRDefault="00D87009" w:rsidP="00B06589">
      <w:pPr>
        <w:jc w:val="right"/>
        <w:rPr>
          <w:rFonts w:ascii="Times New Roman" w:hAnsi="Times New Roman" w:cs="Times New Roman"/>
        </w:rPr>
      </w:pPr>
    </w:p>
    <w:p w14:paraId="002AE0FF" w14:textId="67B36618" w:rsidR="004D0275" w:rsidRPr="00B06589" w:rsidRDefault="007E60AC" w:rsidP="00B06589">
      <w:pPr>
        <w:jc w:val="right"/>
        <w:rPr>
          <w:rFonts w:ascii="Times New Roman" w:hAnsi="Times New Roman" w:cs="Times New Roman"/>
        </w:rPr>
      </w:pPr>
      <w:r w:rsidRPr="00B06589">
        <w:rPr>
          <w:rFonts w:ascii="Times New Roman" w:hAnsi="Times New Roman" w:cs="Times New Roman"/>
        </w:rPr>
        <w:t>Supplementa</w:t>
      </w:r>
      <w:r w:rsidR="00C4430C">
        <w:rPr>
          <w:rFonts w:ascii="Times New Roman" w:hAnsi="Times New Roman" w:cs="Times New Roman"/>
        </w:rPr>
        <w:t>l Table 1.</w:t>
      </w:r>
      <w:r w:rsidR="00D87009">
        <w:rPr>
          <w:rFonts w:ascii="Times New Roman" w:hAnsi="Times New Roman" w:cs="Times New Roman"/>
        </w:rPr>
        <w:t xml:space="preserve"> Crosara et al.</w:t>
      </w:r>
    </w:p>
    <w:sectPr w:rsidR="004D0275" w:rsidRPr="00B06589" w:rsidSect="006D55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BEC"/>
    <w:rsid w:val="0004748E"/>
    <w:rsid w:val="000B469E"/>
    <w:rsid w:val="000C549F"/>
    <w:rsid w:val="000C6817"/>
    <w:rsid w:val="001621AD"/>
    <w:rsid w:val="001667EF"/>
    <w:rsid w:val="001706D7"/>
    <w:rsid w:val="00187BF2"/>
    <w:rsid w:val="00192CDE"/>
    <w:rsid w:val="00197BD4"/>
    <w:rsid w:val="001A78B3"/>
    <w:rsid w:val="001B3B5C"/>
    <w:rsid w:val="001D2982"/>
    <w:rsid w:val="002617A3"/>
    <w:rsid w:val="0029042A"/>
    <w:rsid w:val="002D4D81"/>
    <w:rsid w:val="002F1E5A"/>
    <w:rsid w:val="00371C0B"/>
    <w:rsid w:val="00387D57"/>
    <w:rsid w:val="003A0CFE"/>
    <w:rsid w:val="003B35B0"/>
    <w:rsid w:val="00410CB1"/>
    <w:rsid w:val="00411ED6"/>
    <w:rsid w:val="00447782"/>
    <w:rsid w:val="00460A0D"/>
    <w:rsid w:val="004A4A86"/>
    <w:rsid w:val="004C00E4"/>
    <w:rsid w:val="004C2775"/>
    <w:rsid w:val="004D0275"/>
    <w:rsid w:val="005334E0"/>
    <w:rsid w:val="00594BA3"/>
    <w:rsid w:val="005B54FB"/>
    <w:rsid w:val="005E3DC5"/>
    <w:rsid w:val="0060084B"/>
    <w:rsid w:val="00605C96"/>
    <w:rsid w:val="00606461"/>
    <w:rsid w:val="0066272A"/>
    <w:rsid w:val="00662D2D"/>
    <w:rsid w:val="00682E1D"/>
    <w:rsid w:val="006D55FE"/>
    <w:rsid w:val="006E3607"/>
    <w:rsid w:val="007336BA"/>
    <w:rsid w:val="0075704B"/>
    <w:rsid w:val="00770B1D"/>
    <w:rsid w:val="00782EE4"/>
    <w:rsid w:val="007E60AC"/>
    <w:rsid w:val="008A334A"/>
    <w:rsid w:val="00906C26"/>
    <w:rsid w:val="0097751D"/>
    <w:rsid w:val="00997083"/>
    <w:rsid w:val="009B1BEC"/>
    <w:rsid w:val="009B492D"/>
    <w:rsid w:val="009D2BC6"/>
    <w:rsid w:val="00A524BA"/>
    <w:rsid w:val="00A923D0"/>
    <w:rsid w:val="00A97EA2"/>
    <w:rsid w:val="00AE23D1"/>
    <w:rsid w:val="00B06589"/>
    <w:rsid w:val="00B9602F"/>
    <w:rsid w:val="00C05EF1"/>
    <w:rsid w:val="00C134DD"/>
    <w:rsid w:val="00C322D9"/>
    <w:rsid w:val="00C37DDF"/>
    <w:rsid w:val="00C4430C"/>
    <w:rsid w:val="00C54725"/>
    <w:rsid w:val="00C55F23"/>
    <w:rsid w:val="00C656AB"/>
    <w:rsid w:val="00C92426"/>
    <w:rsid w:val="00C92441"/>
    <w:rsid w:val="00CA1CC4"/>
    <w:rsid w:val="00D121AC"/>
    <w:rsid w:val="00D87009"/>
    <w:rsid w:val="00DA7A7A"/>
    <w:rsid w:val="00DC53BE"/>
    <w:rsid w:val="00DC55E6"/>
    <w:rsid w:val="00DD353A"/>
    <w:rsid w:val="00E3139A"/>
    <w:rsid w:val="00E51614"/>
    <w:rsid w:val="00E65420"/>
    <w:rsid w:val="00E67AD2"/>
    <w:rsid w:val="00EC0EC8"/>
    <w:rsid w:val="00F04E19"/>
    <w:rsid w:val="00F21450"/>
    <w:rsid w:val="00F2257F"/>
    <w:rsid w:val="00F3072B"/>
    <w:rsid w:val="00FD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14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46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6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6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6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6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6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9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70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B065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6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646</Words>
  <Characters>368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Tonelli Bicalho Crosara</dc:creator>
  <cp:keywords/>
  <dc:description/>
  <cp:lastModifiedBy>Karla Tonelli Bicalho Crosara</cp:lastModifiedBy>
  <cp:revision>13</cp:revision>
  <dcterms:created xsi:type="dcterms:W3CDTF">2017-12-01T21:40:00Z</dcterms:created>
  <dcterms:modified xsi:type="dcterms:W3CDTF">2017-12-19T16:38:00Z</dcterms:modified>
</cp:coreProperties>
</file>